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69FC8" w14:textId="7241419E" w:rsidR="0020351C" w:rsidRPr="00FF3568" w:rsidRDefault="003E0088" w:rsidP="00FF356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73618511"/>
      <w:bookmarkEnd w:id="0"/>
      <w:r w:rsidRPr="00FF356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9C1E02"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 w:rsidR="000C2FFD">
        <w:rPr>
          <w:rFonts w:ascii="Times New Roman" w:hAnsi="Times New Roman" w:cs="Times New Roman"/>
          <w:b/>
          <w:bCs/>
          <w:sz w:val="28"/>
          <w:szCs w:val="28"/>
          <w:lang w:val="en-GB"/>
        </w:rPr>
        <w:t>ontent</w:t>
      </w:r>
      <w:r w:rsidRPr="00FF356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9C1E02">
        <w:rPr>
          <w:rFonts w:ascii="Times New Roman" w:hAnsi="Times New Roman" w:cs="Times New Roman"/>
          <w:b/>
          <w:bCs/>
          <w:sz w:val="28"/>
          <w:szCs w:val="28"/>
          <w:lang w:val="en-GB"/>
        </w:rPr>
        <w:t>3</w:t>
      </w:r>
    </w:p>
    <w:p w14:paraId="4CE924D4" w14:textId="77777777" w:rsidR="00FF3568" w:rsidRDefault="00FF3568">
      <w:pPr>
        <w:rPr>
          <w:rFonts w:ascii="Times New Roman" w:hAnsi="Times New Roman" w:cs="Times New Roman"/>
          <w:b/>
          <w:bCs/>
          <w:lang w:val="en-GB"/>
        </w:rPr>
      </w:pPr>
    </w:p>
    <w:p w14:paraId="760951ED" w14:textId="700FE3F7" w:rsidR="003A0FA6" w:rsidRDefault="00181DE1" w:rsidP="003A0FA6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58240" behindDoc="0" locked="0" layoutInCell="1" allowOverlap="1" wp14:anchorId="5D0E7AD0" wp14:editId="4C8BDAB4">
            <wp:simplePos x="0" y="0"/>
            <wp:positionH relativeFrom="margin">
              <wp:align>center</wp:align>
            </wp:positionH>
            <wp:positionV relativeFrom="paragraph">
              <wp:posOffset>608965</wp:posOffset>
            </wp:positionV>
            <wp:extent cx="3480666" cy="2319155"/>
            <wp:effectExtent l="0" t="0" r="5715" b="5080"/>
            <wp:wrapTopAndBottom/>
            <wp:docPr id="174591616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666" cy="231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A0F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A0FA6" w:rsidRPr="00E8526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DD0BE5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3A0FA6" w:rsidRPr="00E8526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  <w:r w:rsidR="00DD0BE5" w:rsidRPr="00E8526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3A0FA6" w:rsidRPr="00E8526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uration of </w:t>
      </w:r>
      <w:r w:rsid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="003A0FA6" w:rsidRPr="00E85263">
        <w:rPr>
          <w:rFonts w:ascii="Times New Roman" w:hAnsi="Times New Roman" w:cs="Times New Roman"/>
          <w:i/>
          <w:iCs/>
          <w:sz w:val="24"/>
          <w:szCs w:val="24"/>
          <w:lang w:val="en-GB"/>
        </w:rPr>
        <w:t>urgery in Adjuvant BC (BC + DHC) versus standalone DHC</w:t>
      </w:r>
      <w:r w:rsidR="003A0F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</w:t>
      </w:r>
      <w:r w:rsidR="00DD0BE5">
        <w:rPr>
          <w:rFonts w:ascii="Times New Roman" w:hAnsi="Times New Roman" w:cs="Times New Roman"/>
          <w:i/>
          <w:iCs/>
          <w:sz w:val="24"/>
          <w:szCs w:val="24"/>
          <w:lang w:val="en-GB"/>
        </w:rPr>
        <w:t>all studies)</w:t>
      </w:r>
      <w:r w:rsidR="003A0FA6" w:rsidRPr="00E85263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3A0FA6" w:rsidRPr="00E85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E51C428" w14:textId="6E6D3ED2" w:rsidR="00C84DED" w:rsidRPr="00E85263" w:rsidRDefault="00C84DED" w:rsidP="001423F1">
      <w:pPr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BEB1585" w14:textId="02A8CD37" w:rsidR="003A0FA6" w:rsidRDefault="003A0FA6" w:rsidP="003A0FA6">
      <w:pPr>
        <w:rPr>
          <w:rFonts w:ascii="Times New Roman" w:hAnsi="Times New Roman" w:cs="Times New Roman"/>
          <w:lang w:val="en-GB"/>
        </w:rPr>
      </w:pPr>
    </w:p>
    <w:p w14:paraId="7FBEC770" w14:textId="496EC08C" w:rsidR="00F32F6D" w:rsidRPr="00F32F6D" w:rsidRDefault="00963850" w:rsidP="00F32F6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59264" behindDoc="0" locked="0" layoutInCell="1" allowOverlap="1" wp14:anchorId="12090DC7" wp14:editId="40CBA5BB">
            <wp:simplePos x="0" y="0"/>
            <wp:positionH relativeFrom="margin">
              <wp:posOffset>1370965</wp:posOffset>
            </wp:positionH>
            <wp:positionV relativeFrom="paragraph">
              <wp:posOffset>596265</wp:posOffset>
            </wp:positionV>
            <wp:extent cx="3460115" cy="2305050"/>
            <wp:effectExtent l="0" t="0" r="6985" b="0"/>
            <wp:wrapTopAndBottom/>
            <wp:docPr id="112869895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1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2F6D" w:rsidRPr="00F32F6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</w:t>
      </w:r>
      <w:r w:rsidR="00F32F6D" w:rsidRPr="00F32F6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32F6D" w:rsidRP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>Funnel plot Duration of Surgery in Adjuvant BC (BC + DHC) versus Standalone DHC (RCT only)</w:t>
      </w:r>
      <w:r w:rsidR="00F32F6D" w:rsidRPr="00F32F6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688883" w14:textId="19C5843C" w:rsidR="003A0FA6" w:rsidRDefault="003A0FA6" w:rsidP="003A0F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C7CA65" w14:textId="77777777" w:rsidR="005661D8" w:rsidRDefault="005661D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43470BD" w14:textId="342D4C38" w:rsidR="00A74F0A" w:rsidRPr="00F32F6D" w:rsidRDefault="005661D8" w:rsidP="005661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lang w:val="de-CH" w:eastAsia="de-CH"/>
        </w:rPr>
        <w:lastRenderedPageBreak/>
        <w:drawing>
          <wp:anchor distT="0" distB="0" distL="114300" distR="114300" simplePos="0" relativeHeight="251660288" behindDoc="0" locked="0" layoutInCell="1" allowOverlap="1" wp14:anchorId="668E6033" wp14:editId="52645E16">
            <wp:simplePos x="0" y="0"/>
            <wp:positionH relativeFrom="margin">
              <wp:posOffset>1415415</wp:posOffset>
            </wp:positionH>
            <wp:positionV relativeFrom="paragraph">
              <wp:posOffset>412115</wp:posOffset>
            </wp:positionV>
            <wp:extent cx="3215640" cy="2141855"/>
            <wp:effectExtent l="0" t="0" r="3810" b="0"/>
            <wp:wrapTopAndBottom/>
            <wp:docPr id="72739211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4F0A" w:rsidRPr="00F32F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A74F0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A74F0A" w:rsidRPr="00F32F6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74F0A" w:rsidRP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A74F0A">
        <w:rPr>
          <w:rFonts w:ascii="Times New Roman" w:hAnsi="Times New Roman" w:cs="Times New Roman"/>
          <w:i/>
          <w:iCs/>
          <w:sz w:val="24"/>
          <w:szCs w:val="24"/>
          <w:lang w:val="en-GB"/>
        </w:rPr>
        <w:t>Closing ICP</w:t>
      </w:r>
      <w:r w:rsidR="00A74F0A" w:rsidRP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  <w:r w:rsidR="00A74F0A" w:rsidRPr="00F32F6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74D519F" w14:textId="6E46382A" w:rsidR="003A0FA6" w:rsidRPr="003A0FA6" w:rsidRDefault="003A0FA6" w:rsidP="003A0FA6">
      <w:pPr>
        <w:rPr>
          <w:rFonts w:ascii="Times New Roman" w:hAnsi="Times New Roman" w:cs="Times New Roman"/>
          <w:lang w:val="en-GB"/>
        </w:rPr>
      </w:pPr>
    </w:p>
    <w:p w14:paraId="414482E9" w14:textId="1D1D4378" w:rsidR="005661D8" w:rsidRPr="00F32F6D" w:rsidRDefault="005661D8" w:rsidP="005661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lang w:val="de-CH" w:eastAsia="de-CH"/>
        </w:rPr>
        <w:drawing>
          <wp:anchor distT="0" distB="0" distL="114300" distR="114300" simplePos="0" relativeHeight="251661312" behindDoc="0" locked="0" layoutInCell="1" allowOverlap="1" wp14:anchorId="4D53BC64" wp14:editId="1F01CC5C">
            <wp:simplePos x="0" y="0"/>
            <wp:positionH relativeFrom="column">
              <wp:posOffset>1362075</wp:posOffset>
            </wp:positionH>
            <wp:positionV relativeFrom="paragraph">
              <wp:posOffset>635000</wp:posOffset>
            </wp:positionV>
            <wp:extent cx="3175000" cy="2116455"/>
            <wp:effectExtent l="0" t="0" r="6350" b="0"/>
            <wp:wrapTopAndBottom/>
            <wp:docPr id="777249798" name="Immagine 1" descr="Immagine che contiene testo, schermat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249798" name="Immagine 1" descr="Immagine che contiene testo, schermat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61D8">
        <w:rPr>
          <w:rFonts w:ascii="Times New Roman" w:hAnsi="Times New Roman" w:cs="Times New Roman"/>
          <w:b/>
          <w:bCs/>
          <w:lang w:val="en-GB"/>
        </w:rPr>
        <w:t>Supplementary Figure 4</w:t>
      </w:r>
      <w:r>
        <w:rPr>
          <w:rFonts w:ascii="Times New Roman" w:hAnsi="Times New Roman" w:cs="Times New Roman"/>
          <w:lang w:val="en-GB"/>
        </w:rPr>
        <w:t xml:space="preserve">: </w:t>
      </w:r>
      <w:r w:rsidRP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rain Outward Herniation</w:t>
      </w:r>
      <w:r w:rsidRPr="00F32F6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  <w:r w:rsidRPr="00F32F6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9C8AA8D" w14:textId="275904E3" w:rsidR="003A0FA6" w:rsidRPr="003A0FA6" w:rsidRDefault="003A0FA6" w:rsidP="003A0FA6">
      <w:pPr>
        <w:rPr>
          <w:rFonts w:ascii="Times New Roman" w:hAnsi="Times New Roman" w:cs="Times New Roman"/>
          <w:lang w:val="en-GB"/>
        </w:rPr>
      </w:pPr>
    </w:p>
    <w:p w14:paraId="345685FF" w14:textId="6C6ED2B5" w:rsidR="000A43AD" w:rsidRPr="000D423A" w:rsidRDefault="000A43AD" w:rsidP="000A43A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43A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5</w:t>
      </w:r>
      <w:r w:rsidRPr="000D423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0D42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>Funnel plot Length of Stay in the ICU in Adjuvant BC (BC + DHC) versus Standalone DHC (All Studies).</w:t>
      </w:r>
    </w:p>
    <w:p w14:paraId="2244B53D" w14:textId="1D233C5B" w:rsidR="003A0FA6" w:rsidRPr="003A0FA6" w:rsidRDefault="00867677" w:rsidP="00867677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de-CH" w:eastAsia="de-CH"/>
        </w:rPr>
        <w:drawing>
          <wp:anchor distT="0" distB="0" distL="114300" distR="114300" simplePos="0" relativeHeight="251662336" behindDoc="0" locked="0" layoutInCell="1" allowOverlap="1" wp14:anchorId="50FEE15E" wp14:editId="6CECC991">
            <wp:simplePos x="0" y="0"/>
            <wp:positionH relativeFrom="margin">
              <wp:align>center</wp:align>
            </wp:positionH>
            <wp:positionV relativeFrom="paragraph">
              <wp:posOffset>301201</wp:posOffset>
            </wp:positionV>
            <wp:extent cx="3307715" cy="2205355"/>
            <wp:effectExtent l="0" t="0" r="6985" b="4445"/>
            <wp:wrapTopAndBottom/>
            <wp:docPr id="63781660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BBE6E8" w14:textId="5BE5E230" w:rsidR="003A0FA6" w:rsidRPr="003A0FA6" w:rsidRDefault="003A0FA6" w:rsidP="003A0FA6">
      <w:pPr>
        <w:rPr>
          <w:rFonts w:ascii="Times New Roman" w:hAnsi="Times New Roman" w:cs="Times New Roman"/>
          <w:lang w:val="en-GB"/>
        </w:rPr>
      </w:pPr>
    </w:p>
    <w:p w14:paraId="0FB2EE33" w14:textId="2C9D2F37" w:rsidR="003A0FA6" w:rsidRDefault="009257B8" w:rsidP="003A0FA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lastRenderedPageBreak/>
        <w:drawing>
          <wp:anchor distT="0" distB="0" distL="114300" distR="114300" simplePos="0" relativeHeight="251663360" behindDoc="0" locked="0" layoutInCell="1" allowOverlap="1" wp14:anchorId="32AC2417" wp14:editId="6D59A208">
            <wp:simplePos x="0" y="0"/>
            <wp:positionH relativeFrom="margin">
              <wp:posOffset>1341120</wp:posOffset>
            </wp:positionH>
            <wp:positionV relativeFrom="paragraph">
              <wp:posOffset>619760</wp:posOffset>
            </wp:positionV>
            <wp:extent cx="3479800" cy="2319655"/>
            <wp:effectExtent l="0" t="0" r="6350" b="4445"/>
            <wp:wrapTopAndBottom/>
            <wp:docPr id="145669300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0CF2" w:rsidRPr="005B0CF2">
        <w:rPr>
          <w:rFonts w:ascii="Times New Roman" w:hAnsi="Times New Roman" w:cs="Times New Roman"/>
          <w:b/>
          <w:bCs/>
          <w:lang w:val="en-GB"/>
        </w:rPr>
        <w:t>Supplementary Figure 5</w:t>
      </w:r>
      <w:r w:rsidR="005B0CF2">
        <w:rPr>
          <w:rFonts w:ascii="Times New Roman" w:hAnsi="Times New Roman" w:cs="Times New Roman"/>
          <w:lang w:val="en-GB"/>
        </w:rPr>
        <w:t>:</w:t>
      </w:r>
      <w:r w:rsidR="005041E3">
        <w:rPr>
          <w:rFonts w:ascii="Times New Roman" w:hAnsi="Times New Roman" w:cs="Times New Roman"/>
          <w:lang w:val="en-GB"/>
        </w:rPr>
        <w:t xml:space="preserve"> </w:t>
      </w:r>
      <w:r w:rsidR="005041E3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>Funnel plot Length of Stay in the ICU in Adjuvant BC (BC + DHC) versus Standalone DHC (</w:t>
      </w:r>
      <w:r w:rsidR="005041E3">
        <w:rPr>
          <w:rFonts w:ascii="Times New Roman" w:hAnsi="Times New Roman" w:cs="Times New Roman"/>
          <w:i/>
          <w:iCs/>
          <w:sz w:val="24"/>
          <w:szCs w:val="24"/>
          <w:lang w:val="en-GB"/>
        </w:rPr>
        <w:t>RCT only</w:t>
      </w:r>
      <w:r w:rsidR="005041E3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>).</w:t>
      </w:r>
    </w:p>
    <w:p w14:paraId="58030AEF" w14:textId="2BCB2D7F" w:rsidR="005939DE" w:rsidRPr="005661D8" w:rsidRDefault="005939DE" w:rsidP="003A0FA6">
      <w:pPr>
        <w:rPr>
          <w:rFonts w:ascii="Times New Roman" w:hAnsi="Times New Roman" w:cs="Times New Roman"/>
          <w:lang w:val="en-GB"/>
        </w:rPr>
      </w:pPr>
    </w:p>
    <w:p w14:paraId="776B9A3F" w14:textId="0E3F4C71" w:rsidR="003A0FA6" w:rsidRDefault="004B512A" w:rsidP="0066235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4384" behindDoc="0" locked="0" layoutInCell="1" allowOverlap="1" wp14:anchorId="66A92985" wp14:editId="152C3ED2">
            <wp:simplePos x="0" y="0"/>
            <wp:positionH relativeFrom="column">
              <wp:posOffset>1455420</wp:posOffset>
            </wp:positionH>
            <wp:positionV relativeFrom="paragraph">
              <wp:posOffset>630555</wp:posOffset>
            </wp:positionV>
            <wp:extent cx="3519170" cy="2345690"/>
            <wp:effectExtent l="0" t="0" r="5080" b="0"/>
            <wp:wrapTopAndBottom/>
            <wp:docPr id="134234609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74A2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C374A2">
        <w:rPr>
          <w:rFonts w:ascii="Times New Roman" w:hAnsi="Times New Roman" w:cs="Times New Roman"/>
          <w:b/>
          <w:bCs/>
          <w:lang w:val="en-GB"/>
        </w:rPr>
        <w:t>6</w:t>
      </w:r>
      <w:r w:rsidR="00C374A2">
        <w:rPr>
          <w:rFonts w:ascii="Times New Roman" w:hAnsi="Times New Roman" w:cs="Times New Roman"/>
          <w:lang w:val="en-GB"/>
        </w:rPr>
        <w:t xml:space="preserve">: </w:t>
      </w:r>
      <w:r w:rsidR="00C374A2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8A105E">
        <w:rPr>
          <w:rFonts w:ascii="Times New Roman" w:hAnsi="Times New Roman" w:cs="Times New Roman"/>
          <w:i/>
          <w:iCs/>
          <w:sz w:val="24"/>
          <w:szCs w:val="24"/>
          <w:lang w:val="en-GB"/>
        </w:rPr>
        <w:t>ICP</w:t>
      </w:r>
      <w:r w:rsidR="00C374A2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the ICU in Adjuvant BC (BC + DHC) versus Standalone DHC.</w:t>
      </w:r>
    </w:p>
    <w:p w14:paraId="36E0FBDC" w14:textId="77E7AF5C" w:rsidR="003678D9" w:rsidRDefault="003678D9" w:rsidP="00662352">
      <w:pPr>
        <w:jc w:val="both"/>
        <w:rPr>
          <w:rFonts w:ascii="Times New Roman" w:hAnsi="Times New Roman" w:cs="Times New Roman"/>
          <w:lang w:val="en-GB"/>
        </w:rPr>
      </w:pPr>
    </w:p>
    <w:p w14:paraId="30F9A503" w14:textId="2945A0DF" w:rsidR="0025078F" w:rsidRDefault="00A2627A" w:rsidP="0066235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5408" behindDoc="0" locked="0" layoutInCell="1" allowOverlap="1" wp14:anchorId="21D5D764" wp14:editId="744B9357">
            <wp:simplePos x="0" y="0"/>
            <wp:positionH relativeFrom="margin">
              <wp:posOffset>1455420</wp:posOffset>
            </wp:positionH>
            <wp:positionV relativeFrom="paragraph">
              <wp:posOffset>499745</wp:posOffset>
            </wp:positionV>
            <wp:extent cx="3221355" cy="2146935"/>
            <wp:effectExtent l="0" t="0" r="0" b="5715"/>
            <wp:wrapTopAndBottom/>
            <wp:docPr id="371770860" name="Immagine 7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770860" name="Immagine 7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214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078F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25078F">
        <w:rPr>
          <w:rFonts w:ascii="Times New Roman" w:hAnsi="Times New Roman" w:cs="Times New Roman"/>
          <w:b/>
          <w:bCs/>
          <w:lang w:val="en-GB"/>
        </w:rPr>
        <w:t>7</w:t>
      </w:r>
      <w:r w:rsidR="0025078F">
        <w:rPr>
          <w:rFonts w:ascii="Times New Roman" w:hAnsi="Times New Roman" w:cs="Times New Roman"/>
          <w:lang w:val="en-GB"/>
        </w:rPr>
        <w:t xml:space="preserve">: </w:t>
      </w:r>
      <w:r w:rsidR="0025078F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CA63CC">
        <w:rPr>
          <w:rFonts w:ascii="Times New Roman" w:hAnsi="Times New Roman" w:cs="Times New Roman"/>
          <w:i/>
          <w:iCs/>
          <w:sz w:val="24"/>
          <w:szCs w:val="24"/>
          <w:lang w:val="en-GB"/>
        </w:rPr>
        <w:t>Complications</w:t>
      </w:r>
      <w:r w:rsidR="0025078F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  <w:r w:rsidR="00FE0A14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A2627A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</w:p>
    <w:p w14:paraId="0860F960" w14:textId="5BD10ECF" w:rsidR="00FE0A14" w:rsidRDefault="005922A6" w:rsidP="0066235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lang w:val="de-CH" w:eastAsia="de-CH"/>
        </w:rPr>
        <w:lastRenderedPageBreak/>
        <w:drawing>
          <wp:anchor distT="0" distB="0" distL="114300" distR="114300" simplePos="0" relativeHeight="251666432" behindDoc="0" locked="0" layoutInCell="1" allowOverlap="1" wp14:anchorId="71267C08" wp14:editId="67232364">
            <wp:simplePos x="0" y="0"/>
            <wp:positionH relativeFrom="margin">
              <wp:align>center</wp:align>
            </wp:positionH>
            <wp:positionV relativeFrom="paragraph">
              <wp:posOffset>585894</wp:posOffset>
            </wp:positionV>
            <wp:extent cx="3168650" cy="2112010"/>
            <wp:effectExtent l="0" t="0" r="0" b="2540"/>
            <wp:wrapTopAndBottom/>
            <wp:docPr id="947738740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19DE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6D19DE">
        <w:rPr>
          <w:rFonts w:ascii="Times New Roman" w:hAnsi="Times New Roman" w:cs="Times New Roman"/>
          <w:b/>
          <w:bCs/>
          <w:lang w:val="en-GB"/>
        </w:rPr>
        <w:t>8</w:t>
      </w:r>
      <w:r w:rsidR="006D19DE">
        <w:rPr>
          <w:rFonts w:ascii="Times New Roman" w:hAnsi="Times New Roman" w:cs="Times New Roman"/>
          <w:lang w:val="en-GB"/>
        </w:rPr>
        <w:t xml:space="preserve">: </w:t>
      </w:r>
      <w:r w:rsidR="006D19DE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8F4A3A">
        <w:rPr>
          <w:rFonts w:ascii="Times New Roman" w:hAnsi="Times New Roman" w:cs="Times New Roman"/>
          <w:i/>
          <w:iCs/>
          <w:sz w:val="24"/>
          <w:szCs w:val="24"/>
          <w:lang w:val="en-GB"/>
        </w:rPr>
        <w:t>N. of patients requiring osmotherapy</w:t>
      </w:r>
      <w:r w:rsidR="006D19DE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  <w:r w:rsidR="00BA0C12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1702F6CF" w14:textId="10D87A1B" w:rsidR="00BA0C12" w:rsidRDefault="00BA0C12" w:rsidP="00077696">
      <w:pPr>
        <w:jc w:val="center"/>
        <w:rPr>
          <w:rFonts w:ascii="Times New Roman" w:hAnsi="Times New Roman" w:cs="Times New Roman"/>
          <w:lang w:val="en-GB"/>
        </w:rPr>
      </w:pPr>
    </w:p>
    <w:p w14:paraId="4F291C28" w14:textId="1EC87BAC" w:rsidR="006B6488" w:rsidRDefault="004A217A" w:rsidP="006D6126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de-CH" w:eastAsia="de-CH"/>
        </w:rPr>
        <w:drawing>
          <wp:anchor distT="0" distB="0" distL="114300" distR="114300" simplePos="0" relativeHeight="251670528" behindDoc="0" locked="0" layoutInCell="1" allowOverlap="1" wp14:anchorId="3A3F854B" wp14:editId="29E70476">
            <wp:simplePos x="0" y="0"/>
            <wp:positionH relativeFrom="margin">
              <wp:align>center</wp:align>
            </wp:positionH>
            <wp:positionV relativeFrom="paragraph">
              <wp:posOffset>551180</wp:posOffset>
            </wp:positionV>
            <wp:extent cx="3199130" cy="2132965"/>
            <wp:effectExtent l="0" t="0" r="1270" b="635"/>
            <wp:wrapTopAndBottom/>
            <wp:docPr id="49509396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213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6488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6B6488">
        <w:rPr>
          <w:rFonts w:ascii="Times New Roman" w:hAnsi="Times New Roman" w:cs="Times New Roman"/>
          <w:b/>
          <w:bCs/>
          <w:lang w:val="en-GB"/>
        </w:rPr>
        <w:t>9</w:t>
      </w:r>
      <w:r w:rsidR="006B6488">
        <w:rPr>
          <w:rFonts w:ascii="Times New Roman" w:hAnsi="Times New Roman" w:cs="Times New Roman"/>
          <w:lang w:val="en-GB"/>
        </w:rPr>
        <w:t xml:space="preserve">: </w:t>
      </w:r>
      <w:r w:rsidR="006B6488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6B6488">
        <w:rPr>
          <w:rFonts w:ascii="Times New Roman" w:hAnsi="Times New Roman" w:cs="Times New Roman"/>
          <w:i/>
          <w:iCs/>
          <w:sz w:val="24"/>
          <w:szCs w:val="24"/>
          <w:lang w:val="en-GB"/>
        </w:rPr>
        <w:t>N. of Mortality at follow up (All Studies)</w:t>
      </w:r>
      <w:r w:rsidR="006B6488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</w:p>
    <w:p w14:paraId="61A7A721" w14:textId="47C2FF49" w:rsidR="006B6488" w:rsidRDefault="006B6488" w:rsidP="006D612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3FCE72" w14:textId="65B7C2F8" w:rsidR="006D6126" w:rsidRDefault="00E57531" w:rsidP="006D612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7456" behindDoc="0" locked="0" layoutInCell="1" allowOverlap="1" wp14:anchorId="2B0927A0" wp14:editId="0B9F1D00">
            <wp:simplePos x="0" y="0"/>
            <wp:positionH relativeFrom="column">
              <wp:posOffset>1514475</wp:posOffset>
            </wp:positionH>
            <wp:positionV relativeFrom="paragraph">
              <wp:posOffset>500592</wp:posOffset>
            </wp:positionV>
            <wp:extent cx="3234055" cy="2155825"/>
            <wp:effectExtent l="0" t="0" r="4445" b="0"/>
            <wp:wrapTopAndBottom/>
            <wp:docPr id="213710525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6126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6B6488">
        <w:rPr>
          <w:rFonts w:ascii="Times New Roman" w:hAnsi="Times New Roman" w:cs="Times New Roman"/>
          <w:b/>
          <w:bCs/>
          <w:lang w:val="en-GB"/>
        </w:rPr>
        <w:t>10</w:t>
      </w:r>
      <w:r w:rsidR="006D6126">
        <w:rPr>
          <w:rFonts w:ascii="Times New Roman" w:hAnsi="Times New Roman" w:cs="Times New Roman"/>
          <w:lang w:val="en-GB"/>
        </w:rPr>
        <w:t xml:space="preserve">: </w:t>
      </w:r>
      <w:r w:rsidR="006D6126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 w:rsidR="006D612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. of </w:t>
      </w:r>
      <w:r w:rsidR="004635A8">
        <w:rPr>
          <w:rFonts w:ascii="Times New Roman" w:hAnsi="Times New Roman" w:cs="Times New Roman"/>
          <w:i/>
          <w:iCs/>
          <w:sz w:val="24"/>
          <w:szCs w:val="24"/>
          <w:lang w:val="en-GB"/>
        </w:rPr>
        <w:t>Mortality at follow up (RCT Only)</w:t>
      </w:r>
      <w:r w:rsidR="006D6126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Adjuvant BC (BC + DHC) versus Standalone DHC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523ACB49" w14:textId="77777777" w:rsidR="00956588" w:rsidRDefault="00956588" w:rsidP="006D612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B8162FE" w14:textId="0EB46AE7" w:rsidR="00E57531" w:rsidRDefault="00FC703C" w:rsidP="006D612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B0CF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="006B6488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: </w:t>
      </w:r>
      <w:r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nnel plot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OS </w:t>
      </w:r>
      <w:r w:rsidRPr="00FC703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≥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5 at follow up </w:t>
      </w:r>
      <w:r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>in Adjuvant BC (BC + DHC) versus Standalone DHC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6580F649" w14:textId="3A75D7F7" w:rsidR="002414E7" w:rsidRDefault="00740D31" w:rsidP="006D612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8480" behindDoc="0" locked="0" layoutInCell="1" allowOverlap="1" wp14:anchorId="095D451D" wp14:editId="4D1FD4C6">
            <wp:simplePos x="0" y="0"/>
            <wp:positionH relativeFrom="margin">
              <wp:align>center</wp:align>
            </wp:positionH>
            <wp:positionV relativeFrom="paragraph">
              <wp:posOffset>194945</wp:posOffset>
            </wp:positionV>
            <wp:extent cx="3601085" cy="2400300"/>
            <wp:effectExtent l="0" t="0" r="0" b="0"/>
            <wp:wrapTopAndBottom/>
            <wp:docPr id="43752077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946AFC" w14:textId="77777777" w:rsidR="00740D31" w:rsidRDefault="00740D31" w:rsidP="006D612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D544F0" w14:textId="5932813A" w:rsidR="008E6AA3" w:rsidRPr="005661D8" w:rsidRDefault="00740D31" w:rsidP="006D612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9504" behindDoc="0" locked="0" layoutInCell="1" allowOverlap="1" wp14:anchorId="438EA5F9" wp14:editId="03A159C6">
            <wp:simplePos x="0" y="0"/>
            <wp:positionH relativeFrom="margin">
              <wp:posOffset>1324610</wp:posOffset>
            </wp:positionH>
            <wp:positionV relativeFrom="paragraph">
              <wp:posOffset>603885</wp:posOffset>
            </wp:positionV>
            <wp:extent cx="3629025" cy="2419350"/>
            <wp:effectExtent l="0" t="0" r="9525" b="0"/>
            <wp:wrapTopAndBottom/>
            <wp:docPr id="163076858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14E7" w:rsidRPr="005B0CF2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2414E7">
        <w:rPr>
          <w:rFonts w:ascii="Times New Roman" w:hAnsi="Times New Roman" w:cs="Times New Roman"/>
          <w:b/>
          <w:bCs/>
          <w:lang w:val="en-GB"/>
        </w:rPr>
        <w:t>12</w:t>
      </w:r>
      <w:r w:rsidR="002414E7">
        <w:rPr>
          <w:rFonts w:ascii="Times New Roman" w:hAnsi="Times New Roman" w:cs="Times New Roman"/>
          <w:lang w:val="en-GB"/>
        </w:rPr>
        <w:t xml:space="preserve">: </w:t>
      </w:r>
      <w:r w:rsidR="002414E7">
        <w:rPr>
          <w:rFonts w:ascii="Times New Roman" w:hAnsi="Times New Roman" w:cs="Times New Roman"/>
          <w:i/>
          <w:iCs/>
          <w:sz w:val="24"/>
          <w:szCs w:val="24"/>
          <w:lang w:val="en-GB"/>
        </w:rPr>
        <w:t>Mean</w:t>
      </w:r>
      <w:r w:rsidR="002414E7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2414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OS at follow up </w:t>
      </w:r>
      <w:r w:rsidR="002414E7" w:rsidRPr="000D423A">
        <w:rPr>
          <w:rFonts w:ascii="Times New Roman" w:hAnsi="Times New Roman" w:cs="Times New Roman"/>
          <w:i/>
          <w:iCs/>
          <w:sz w:val="24"/>
          <w:szCs w:val="24"/>
          <w:lang w:val="en-GB"/>
        </w:rPr>
        <w:t>in Adjuvant BC (BC + DHC) versus Standalone DHC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sectPr w:rsidR="008E6AA3" w:rsidRPr="005661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975"/>
    <w:rsid w:val="00077696"/>
    <w:rsid w:val="000A43AD"/>
    <w:rsid w:val="000A53D4"/>
    <w:rsid w:val="000C2FFD"/>
    <w:rsid w:val="000D423A"/>
    <w:rsid w:val="001423F1"/>
    <w:rsid w:val="00181DE1"/>
    <w:rsid w:val="00191418"/>
    <w:rsid w:val="0020351C"/>
    <w:rsid w:val="002414E7"/>
    <w:rsid w:val="0025078F"/>
    <w:rsid w:val="003678D9"/>
    <w:rsid w:val="003757F3"/>
    <w:rsid w:val="003A0FA6"/>
    <w:rsid w:val="003A20F0"/>
    <w:rsid w:val="003E0088"/>
    <w:rsid w:val="003E3D05"/>
    <w:rsid w:val="004635A8"/>
    <w:rsid w:val="004A217A"/>
    <w:rsid w:val="004B512A"/>
    <w:rsid w:val="004E7236"/>
    <w:rsid w:val="005041E3"/>
    <w:rsid w:val="005661D8"/>
    <w:rsid w:val="005922A6"/>
    <w:rsid w:val="005939DE"/>
    <w:rsid w:val="005B0CF2"/>
    <w:rsid w:val="005F4044"/>
    <w:rsid w:val="005F6CDF"/>
    <w:rsid w:val="00662352"/>
    <w:rsid w:val="006B6488"/>
    <w:rsid w:val="006D19DE"/>
    <w:rsid w:val="006D6126"/>
    <w:rsid w:val="006E1072"/>
    <w:rsid w:val="00726D57"/>
    <w:rsid w:val="00733954"/>
    <w:rsid w:val="00740D31"/>
    <w:rsid w:val="007753AC"/>
    <w:rsid w:val="00856E22"/>
    <w:rsid w:val="00857A87"/>
    <w:rsid w:val="00867677"/>
    <w:rsid w:val="008A105E"/>
    <w:rsid w:val="008C6975"/>
    <w:rsid w:val="008E6AA3"/>
    <w:rsid w:val="008F4A3A"/>
    <w:rsid w:val="0090717D"/>
    <w:rsid w:val="009257B8"/>
    <w:rsid w:val="00956588"/>
    <w:rsid w:val="00963850"/>
    <w:rsid w:val="009C1E02"/>
    <w:rsid w:val="00A2627A"/>
    <w:rsid w:val="00A4671E"/>
    <w:rsid w:val="00A667CA"/>
    <w:rsid w:val="00A74F0A"/>
    <w:rsid w:val="00BA0C12"/>
    <w:rsid w:val="00C374A2"/>
    <w:rsid w:val="00C5231D"/>
    <w:rsid w:val="00C71804"/>
    <w:rsid w:val="00C84DED"/>
    <w:rsid w:val="00CA63CC"/>
    <w:rsid w:val="00D06A7B"/>
    <w:rsid w:val="00D22481"/>
    <w:rsid w:val="00D965DB"/>
    <w:rsid w:val="00DD0BE5"/>
    <w:rsid w:val="00E27F1B"/>
    <w:rsid w:val="00E32007"/>
    <w:rsid w:val="00E57531"/>
    <w:rsid w:val="00E76F73"/>
    <w:rsid w:val="00E85263"/>
    <w:rsid w:val="00E85514"/>
    <w:rsid w:val="00EA5DDC"/>
    <w:rsid w:val="00EA65F2"/>
    <w:rsid w:val="00F017DE"/>
    <w:rsid w:val="00F12A40"/>
    <w:rsid w:val="00F32F6D"/>
    <w:rsid w:val="00F921D8"/>
    <w:rsid w:val="00FB3D73"/>
    <w:rsid w:val="00FC6C16"/>
    <w:rsid w:val="00FC703C"/>
    <w:rsid w:val="00FD24B1"/>
    <w:rsid w:val="00FE0A14"/>
    <w:rsid w:val="00FE26E7"/>
    <w:rsid w:val="00FF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7301A8"/>
  <w14:defaultImageDpi w14:val="32767"/>
  <w15:chartTrackingRefBased/>
  <w15:docId w15:val="{87AAF641-6997-4978-9707-F03D7B3B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C6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6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6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6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6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69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69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69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69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6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6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6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697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697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697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697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697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697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6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6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69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6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6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697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697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69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6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69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6975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5661D8"/>
    <w:rPr>
      <w:color w:val="467886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5661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ercuoco</dc:creator>
  <cp:keywords/>
  <dc:description/>
  <cp:lastModifiedBy>Veronica Percuoco</cp:lastModifiedBy>
  <cp:revision>2</cp:revision>
  <dcterms:created xsi:type="dcterms:W3CDTF">2024-08-26T20:27:00Z</dcterms:created>
  <dcterms:modified xsi:type="dcterms:W3CDTF">2024-08-26T20:27:00Z</dcterms:modified>
</cp:coreProperties>
</file>